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2265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3"/>
        <w:gridCol w:w="1063"/>
        <w:gridCol w:w="1063"/>
        <w:gridCol w:w="1063"/>
        <w:gridCol w:w="1063"/>
        <w:gridCol w:w="1064"/>
        <w:gridCol w:w="1063"/>
        <w:gridCol w:w="1063"/>
        <w:gridCol w:w="1063"/>
        <w:gridCol w:w="1063"/>
        <w:gridCol w:w="1063"/>
        <w:gridCol w:w="1064"/>
      </w:tblGrid>
      <w:tr w:rsidR="002B66DE" w:rsidRPr="008F7FAD" w14:paraId="54383178" w14:textId="77777777" w:rsidTr="002B66DE">
        <w:trPr>
          <w:trHeight w:val="983"/>
        </w:trPr>
        <w:tc>
          <w:tcPr>
            <w:tcW w:w="10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71829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Patient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69A68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Typ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E8CDA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PGs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E77CF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Period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740B3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β-blocks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A00A6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Period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7B042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α2-agonists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18030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Period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F6B5B" w14:textId="4DF49CE8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color w:val="333333"/>
                <w:sz w:val="21"/>
                <w:szCs w:val="21"/>
                <w:shd w:val="clear" w:color="auto" w:fill="FFFFFF"/>
              </w:rPr>
              <w:t>CAIS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66B8F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Period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91D33" w14:textId="4C277DFE" w:rsidR="00B877AF" w:rsidRPr="008F7FAD" w:rsidRDefault="002B66DE" w:rsidP="00B877A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01F59C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Period</w:t>
            </w:r>
          </w:p>
        </w:tc>
      </w:tr>
      <w:tr w:rsidR="002B66DE" w:rsidRPr="008F7FAD" w14:paraId="4770ED53" w14:textId="77777777" w:rsidTr="002B66DE">
        <w:trPr>
          <w:trHeight w:val="282"/>
        </w:trPr>
        <w:tc>
          <w:tcPr>
            <w:tcW w:w="106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EB398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C9062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POAG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BC1FD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DDE35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5m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23BD1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DB357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1m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5F889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C50D9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6m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66DB3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B2FD7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4m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70D57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7A7B254" w14:textId="26CED266" w:rsidR="00B877AF" w:rsidRPr="008F7FAD" w:rsidRDefault="002B66DE" w:rsidP="00B877A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/A</w:t>
            </w:r>
          </w:p>
        </w:tc>
      </w:tr>
      <w:tr w:rsidR="002B66DE" w:rsidRPr="008F7FAD" w14:paraId="68B43C26" w14:textId="77777777" w:rsidTr="002B66DE">
        <w:trPr>
          <w:trHeight w:val="282"/>
        </w:trPr>
        <w:tc>
          <w:tcPr>
            <w:tcW w:w="10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4D5474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2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DD508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CPACG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28D84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-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BD34C" w14:textId="7C6800E0" w:rsidR="00B877AF" w:rsidRPr="008F7FAD" w:rsidRDefault="002B66DE" w:rsidP="00B877A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/A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5FC5A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ED832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5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8C54A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57A87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5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A744A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C46A0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3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E38D4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E6C22F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3w</w:t>
            </w:r>
          </w:p>
        </w:tc>
      </w:tr>
      <w:tr w:rsidR="002B66DE" w:rsidRPr="008F7FAD" w14:paraId="32CA7BAD" w14:textId="77777777" w:rsidTr="002B66DE">
        <w:trPr>
          <w:trHeight w:val="282"/>
        </w:trPr>
        <w:tc>
          <w:tcPr>
            <w:tcW w:w="10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745BB0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3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E5FA1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CPACG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78485" w14:textId="77777777" w:rsidR="00B877AF" w:rsidRPr="008F7FAD" w:rsidRDefault="00B877AF" w:rsidP="00B877AF">
            <w:pPr>
              <w:ind w:leftChars="-201" w:left="-482" w:firstLineChars="230" w:firstLine="483"/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3C4C5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1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0AD54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661B4" w14:textId="5E3AC3A2" w:rsidR="00B877AF" w:rsidRPr="008F7FAD" w:rsidRDefault="002B66DE" w:rsidP="00B877A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/A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F2FB4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5C2DE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2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17425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1A3CF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2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5F320" w14:textId="676A4900" w:rsidR="00B877AF" w:rsidRPr="008F7FAD" w:rsidRDefault="002B66DE" w:rsidP="00B877A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6CCB92" w14:textId="737F7CCF" w:rsidR="00B877AF" w:rsidRPr="008F7FAD" w:rsidRDefault="002B66DE" w:rsidP="00B877A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/A</w:t>
            </w:r>
          </w:p>
        </w:tc>
      </w:tr>
      <w:tr w:rsidR="002B66DE" w:rsidRPr="008F7FAD" w14:paraId="2BB3AAC8" w14:textId="77777777" w:rsidTr="002B66DE">
        <w:trPr>
          <w:trHeight w:val="282"/>
        </w:trPr>
        <w:tc>
          <w:tcPr>
            <w:tcW w:w="10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F77B4F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4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248E9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CPACG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3E9DC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F873E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2w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44C0F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6C313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1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691C3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2A1DB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3w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83B5B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9F916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1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59177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CA5F37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3w</w:t>
            </w:r>
          </w:p>
        </w:tc>
      </w:tr>
      <w:tr w:rsidR="002B66DE" w:rsidRPr="008F7FAD" w14:paraId="1241AC6D" w14:textId="77777777" w:rsidTr="002B66DE">
        <w:trPr>
          <w:trHeight w:val="282"/>
        </w:trPr>
        <w:tc>
          <w:tcPr>
            <w:tcW w:w="10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AB806B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5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A4078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CPACG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80CE4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363BE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3w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62C7F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5A7A8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2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D8F41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D9C6F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2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736C7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D2BDD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1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88045" w14:textId="7CE3FC0B" w:rsidR="00B877AF" w:rsidRPr="008F7FAD" w:rsidRDefault="002B66DE" w:rsidP="00B877A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CDBFBF" w14:textId="51493319" w:rsidR="00B877AF" w:rsidRPr="002B66DE" w:rsidRDefault="002B66DE" w:rsidP="00B877AF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/A</w:t>
            </w:r>
          </w:p>
        </w:tc>
      </w:tr>
      <w:tr w:rsidR="002B66DE" w:rsidRPr="008F7FAD" w14:paraId="408CDBB6" w14:textId="77777777" w:rsidTr="002B66DE">
        <w:trPr>
          <w:trHeight w:val="282"/>
        </w:trPr>
        <w:tc>
          <w:tcPr>
            <w:tcW w:w="10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808140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6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B622B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CPACG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1F772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-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E9281" w14:textId="34471A75" w:rsidR="00B877AF" w:rsidRPr="008F7FAD" w:rsidRDefault="002B66DE" w:rsidP="00B877A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/A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71A49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81791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7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D0699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2C4CB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1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475D6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987A2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5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5131D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8B2164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2w</w:t>
            </w:r>
          </w:p>
        </w:tc>
      </w:tr>
      <w:tr w:rsidR="002B66DE" w:rsidRPr="008F7FAD" w14:paraId="77C4491C" w14:textId="77777777" w:rsidTr="002B66DE">
        <w:trPr>
          <w:trHeight w:val="282"/>
        </w:trPr>
        <w:tc>
          <w:tcPr>
            <w:tcW w:w="10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D59B8C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7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D402B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CPACG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3AAA2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5C9D0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2w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C1CE9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DE34C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1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5AD7C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D1D79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3w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0AA56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376FD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1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8A845" w14:textId="75B63AEB" w:rsidR="00B877AF" w:rsidRPr="008F7FAD" w:rsidRDefault="002B66DE" w:rsidP="00B877A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FC292C" w14:textId="003A1EBA" w:rsidR="00B877AF" w:rsidRPr="008F7FAD" w:rsidRDefault="002B66DE" w:rsidP="00B877A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/A</w:t>
            </w:r>
          </w:p>
        </w:tc>
      </w:tr>
      <w:tr w:rsidR="002B66DE" w:rsidRPr="008F7FAD" w14:paraId="450CA86F" w14:textId="77777777" w:rsidTr="002B66DE">
        <w:trPr>
          <w:trHeight w:val="282"/>
        </w:trPr>
        <w:tc>
          <w:tcPr>
            <w:tcW w:w="10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35A5FE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8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DCDA0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CPACG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6507D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A8B53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5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FC6AB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56DF5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6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80FB2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EE247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9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B83A0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5760E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1y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EC443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8C1BA1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3w</w:t>
            </w:r>
          </w:p>
        </w:tc>
      </w:tr>
      <w:tr w:rsidR="002B66DE" w:rsidRPr="008F7FAD" w14:paraId="584DE1BA" w14:textId="77777777" w:rsidTr="002B66DE">
        <w:trPr>
          <w:trHeight w:val="282"/>
        </w:trPr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685F7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9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E0DD4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POAG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54139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42549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8m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74BD8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56DB8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6m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EF3EC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09AE5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7m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32E30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+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FCFF7" w14:textId="77777777" w:rsidR="00B877AF" w:rsidRPr="008F7FAD" w:rsidRDefault="00B877AF" w:rsidP="00B877AF">
            <w:pPr>
              <w:jc w:val="center"/>
              <w:rPr>
                <w:sz w:val="21"/>
                <w:szCs w:val="21"/>
              </w:rPr>
            </w:pPr>
            <w:r w:rsidRPr="008F7FAD">
              <w:rPr>
                <w:sz w:val="21"/>
                <w:szCs w:val="21"/>
              </w:rPr>
              <w:t>6m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9F91F" w14:textId="6AFF4659" w:rsidR="00B877AF" w:rsidRPr="008F7FAD" w:rsidRDefault="002B66DE" w:rsidP="00B877A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26CB30" w14:textId="50B9747A" w:rsidR="00B877AF" w:rsidRPr="008F7FAD" w:rsidRDefault="002B66DE" w:rsidP="00B877A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/A</w:t>
            </w:r>
          </w:p>
        </w:tc>
      </w:tr>
    </w:tbl>
    <w:p w14:paraId="53091357" w14:textId="3ED98EFC" w:rsidR="00FD5267" w:rsidRPr="002B66DE" w:rsidRDefault="00B877AF">
      <w:pPr>
        <w:rPr>
          <w:b/>
          <w:bCs/>
        </w:rPr>
      </w:pPr>
      <w:r w:rsidRPr="002B66DE">
        <w:rPr>
          <w:rFonts w:hint="eastAsia"/>
          <w:b/>
          <w:bCs/>
        </w:rPr>
        <w:t xml:space="preserve"> </w:t>
      </w:r>
      <w:r w:rsidR="005C674E" w:rsidRPr="002B66DE">
        <w:rPr>
          <w:rFonts w:hint="eastAsia"/>
          <w:b/>
          <w:bCs/>
        </w:rPr>
        <w:t>T</w:t>
      </w:r>
      <w:r w:rsidR="005C674E" w:rsidRPr="002B66DE">
        <w:rPr>
          <w:b/>
          <w:bCs/>
        </w:rPr>
        <w:t xml:space="preserve">able 1. The </w:t>
      </w:r>
      <w:r w:rsidR="005C674E" w:rsidRPr="002B66DE">
        <w:rPr>
          <w:b/>
          <w:bCs/>
        </w:rPr>
        <w:t>types and duration of medication used for surgical patient</w:t>
      </w:r>
      <w:r w:rsidR="005C674E" w:rsidRPr="002B66DE">
        <w:rPr>
          <w:b/>
          <w:bCs/>
        </w:rPr>
        <w:t>s</w:t>
      </w:r>
      <w:r w:rsidR="005C674E" w:rsidRPr="002B66DE">
        <w:rPr>
          <w:b/>
          <w:bCs/>
        </w:rPr>
        <w:t xml:space="preserve"> before surgery</w:t>
      </w:r>
      <w:r w:rsidR="005C674E" w:rsidRPr="002B66DE">
        <w:rPr>
          <w:b/>
          <w:bCs/>
        </w:rPr>
        <w:t xml:space="preserve">. </w:t>
      </w:r>
    </w:p>
    <w:p w14:paraId="33405629" w14:textId="77777777" w:rsidR="00B877AF" w:rsidRDefault="00B877AF"/>
    <w:p w14:paraId="27076987" w14:textId="77777777" w:rsidR="00B877AF" w:rsidRDefault="00B877AF"/>
    <w:p w14:paraId="4EE6D9CC" w14:textId="77777777" w:rsidR="00B877AF" w:rsidRDefault="00B877AF"/>
    <w:p w14:paraId="347C79E2" w14:textId="77777777" w:rsidR="00B877AF" w:rsidRDefault="00B877AF"/>
    <w:p w14:paraId="48305B97" w14:textId="77777777" w:rsidR="00B877AF" w:rsidRDefault="00B877AF"/>
    <w:p w14:paraId="023EB87A" w14:textId="77777777" w:rsidR="00B877AF" w:rsidRDefault="00B877AF"/>
    <w:p w14:paraId="6791641B" w14:textId="77777777" w:rsidR="00B877AF" w:rsidRDefault="00B877AF"/>
    <w:p w14:paraId="390E26C6" w14:textId="77777777" w:rsidR="00B877AF" w:rsidRDefault="00B877AF"/>
    <w:p w14:paraId="62E60E54" w14:textId="77777777" w:rsidR="00B877AF" w:rsidRDefault="00B877AF"/>
    <w:p w14:paraId="2F672F43" w14:textId="77777777" w:rsidR="00B877AF" w:rsidRDefault="00B877AF"/>
    <w:p w14:paraId="4A8CA414" w14:textId="77777777" w:rsidR="00B877AF" w:rsidRDefault="00B877AF"/>
    <w:p w14:paraId="04193005" w14:textId="77777777" w:rsidR="00B877AF" w:rsidRDefault="00B877AF"/>
    <w:p w14:paraId="0C101F45" w14:textId="77777777" w:rsidR="00B877AF" w:rsidRDefault="00B877AF"/>
    <w:p w14:paraId="5EC6DC52" w14:textId="77777777" w:rsidR="00B877AF" w:rsidRDefault="00B877AF"/>
    <w:p w14:paraId="109F3BC7" w14:textId="464EEE5A" w:rsidR="00B877AF" w:rsidRDefault="00B877AF">
      <w:r>
        <w:rPr>
          <w:rFonts w:hint="eastAsia"/>
        </w:rPr>
        <w:t>P</w:t>
      </w:r>
      <w:r>
        <w:t xml:space="preserve">OAG: primary open-angle glaucoma; </w:t>
      </w:r>
      <w:r w:rsidR="002B66DE" w:rsidRPr="002B66DE">
        <w:t>CPACG</w:t>
      </w:r>
      <w:r w:rsidR="002B66DE" w:rsidRPr="002B66DE">
        <w:t>:</w:t>
      </w:r>
      <w:r w:rsidR="002B66DE" w:rsidRPr="00B877AF">
        <w:rPr>
          <w:rFonts w:hint="eastAsia"/>
        </w:rPr>
        <w:t xml:space="preserve"> </w:t>
      </w:r>
      <w:r w:rsidR="002B66DE">
        <w:t xml:space="preserve">Chronic primary angle-closure glaucoma; </w:t>
      </w:r>
      <w:r w:rsidRPr="00B877AF">
        <w:rPr>
          <w:rFonts w:hint="eastAsia"/>
        </w:rPr>
        <w:t>PGs: prostaglandin derivatives</w:t>
      </w:r>
      <w:r w:rsidR="00E30212">
        <w:t>;</w:t>
      </w:r>
      <w:r w:rsidRPr="00B877AF">
        <w:rPr>
          <w:rFonts w:hint="eastAsia"/>
        </w:rPr>
        <w:t xml:space="preserve"> </w:t>
      </w:r>
      <w:r w:rsidRPr="002B66DE">
        <w:t>β</w:t>
      </w:r>
      <w:r w:rsidRPr="00B877AF">
        <w:rPr>
          <w:rFonts w:hint="eastAsia"/>
        </w:rPr>
        <w:t xml:space="preserve">-blocks: </w:t>
      </w:r>
      <w:r w:rsidRPr="002B66DE">
        <w:t>β</w:t>
      </w:r>
      <w:r w:rsidRPr="00B877AF">
        <w:rPr>
          <w:rFonts w:hint="eastAsia"/>
        </w:rPr>
        <w:t xml:space="preserve">-adrenoreceptor </w:t>
      </w:r>
      <w:r w:rsidR="002B66DE" w:rsidRPr="002B66DE">
        <w:t>blocker</w:t>
      </w:r>
      <w:r w:rsidRPr="00B877AF">
        <w:rPr>
          <w:rFonts w:hint="eastAsia"/>
        </w:rPr>
        <w:t>s</w:t>
      </w:r>
      <w:r w:rsidR="00E30212">
        <w:t>;</w:t>
      </w:r>
      <w:r w:rsidRPr="00B877AF">
        <w:rPr>
          <w:rFonts w:hint="eastAsia"/>
        </w:rPr>
        <w:t xml:space="preserve"> </w:t>
      </w:r>
      <w:r w:rsidR="002B66DE" w:rsidRPr="002B66DE">
        <w:t>α</w:t>
      </w:r>
      <w:r w:rsidRPr="00B877AF">
        <w:rPr>
          <w:rFonts w:hint="eastAsia"/>
        </w:rPr>
        <w:t xml:space="preserve">2-agonists: adrenergic </w:t>
      </w:r>
      <w:r w:rsidR="002B66DE" w:rsidRPr="002B66DE">
        <w:t>α</w:t>
      </w:r>
      <w:r w:rsidRPr="00B877AF">
        <w:rPr>
          <w:rFonts w:hint="eastAsia"/>
        </w:rPr>
        <w:t>2 receptor agonists</w:t>
      </w:r>
      <w:r w:rsidR="00E30212">
        <w:t>;</w:t>
      </w:r>
      <w:r w:rsidRPr="00B877AF">
        <w:rPr>
          <w:rFonts w:hint="eastAsia"/>
        </w:rPr>
        <w:t xml:space="preserve"> CAIS: carbonic anhydrase inhibitor</w:t>
      </w:r>
      <w:r w:rsidR="002B66DE">
        <w:t xml:space="preserve">; CD: </w:t>
      </w:r>
      <w:r w:rsidR="002B66DE" w:rsidRPr="002B66DE">
        <w:t>Cholinomimetic drug</w:t>
      </w:r>
      <w:r w:rsidR="002B66DE">
        <w:t xml:space="preserve">; </w:t>
      </w:r>
      <w:r w:rsidR="002B66DE">
        <w:rPr>
          <w:rFonts w:hint="eastAsia"/>
        </w:rPr>
        <w:t>m</w:t>
      </w:r>
      <w:r w:rsidR="002B66DE">
        <w:t xml:space="preserve">: month; N/A: </w:t>
      </w:r>
      <w:r w:rsidR="002B66DE" w:rsidRPr="002B66DE">
        <w:t>Not Applicable</w:t>
      </w:r>
      <w:r w:rsidR="002B66DE">
        <w:t>; w: week; y: year.</w:t>
      </w:r>
    </w:p>
    <w:p w14:paraId="0C975068" w14:textId="77777777" w:rsidR="002B66DE" w:rsidRPr="00191048" w:rsidRDefault="002B66DE" w:rsidP="002B66DE">
      <w:r>
        <w:rPr>
          <w:rFonts w:hint="eastAsia"/>
        </w:rPr>
        <w:t>+</w:t>
      </w:r>
      <w:r>
        <w:t xml:space="preserve">: Drugs were used </w:t>
      </w:r>
      <w:r w:rsidRPr="001A4815">
        <w:t>before enrollment</w:t>
      </w:r>
      <w:r>
        <w:t xml:space="preserve">. -: Drugs were not used </w:t>
      </w:r>
      <w:r w:rsidRPr="001A4815">
        <w:t>before enrollment</w:t>
      </w:r>
      <w:r>
        <w:t>.</w:t>
      </w:r>
    </w:p>
    <w:p w14:paraId="58FEEA9F" w14:textId="77777777" w:rsidR="002B66DE" w:rsidRDefault="002B66DE">
      <w:pPr>
        <w:rPr>
          <w:rFonts w:hint="eastAsia"/>
        </w:rPr>
      </w:pPr>
    </w:p>
    <w:p w14:paraId="634138B8" w14:textId="6F5912EC" w:rsidR="002B66DE" w:rsidRPr="002B66DE" w:rsidRDefault="002B66DE" w:rsidP="002B66DE">
      <w:pPr>
        <w:rPr>
          <w:b/>
          <w:bCs/>
        </w:rPr>
      </w:pPr>
      <w:r w:rsidRPr="002B66DE">
        <w:rPr>
          <w:rFonts w:hint="eastAsia"/>
          <w:b/>
          <w:bCs/>
        </w:rPr>
        <w:t>T</w:t>
      </w:r>
      <w:r w:rsidRPr="002B66DE">
        <w:rPr>
          <w:b/>
          <w:bCs/>
        </w:rPr>
        <w:t xml:space="preserve">able </w:t>
      </w:r>
      <w:r>
        <w:rPr>
          <w:b/>
          <w:bCs/>
        </w:rPr>
        <w:t>2</w:t>
      </w:r>
      <w:r w:rsidRPr="002B66DE">
        <w:rPr>
          <w:b/>
          <w:bCs/>
        </w:rPr>
        <w:t xml:space="preserve">. The types and duration of medication used for </w:t>
      </w:r>
      <w:r w:rsidRPr="002B66DE">
        <w:rPr>
          <w:b/>
          <w:bCs/>
        </w:rPr>
        <w:t>medicine-treated</w:t>
      </w:r>
      <w:r w:rsidRPr="002B66DE">
        <w:rPr>
          <w:b/>
          <w:bCs/>
        </w:rPr>
        <w:t xml:space="preserve"> patients before enrollment. </w:t>
      </w:r>
    </w:p>
    <w:tbl>
      <w:tblPr>
        <w:tblStyle w:val="a3"/>
        <w:tblpPr w:leftFromText="180" w:rightFromText="180" w:vertAnchor="page" w:horzAnchor="margin" w:tblpY="2412"/>
        <w:tblW w:w="124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1177"/>
        <w:gridCol w:w="1176"/>
        <w:gridCol w:w="1177"/>
        <w:gridCol w:w="1177"/>
        <w:gridCol w:w="1176"/>
        <w:gridCol w:w="1177"/>
        <w:gridCol w:w="1176"/>
        <w:gridCol w:w="1177"/>
        <w:gridCol w:w="1885"/>
      </w:tblGrid>
      <w:tr w:rsidR="002B66DE" w:rsidRPr="001A4815" w14:paraId="4BDECC8D" w14:textId="77777777" w:rsidTr="00244EE6">
        <w:trPr>
          <w:trHeight w:val="983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33F12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sz w:val="21"/>
                <w:szCs w:val="21"/>
              </w:rPr>
              <w:lastRenderedPageBreak/>
              <w:t>Patient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775E6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sz w:val="21"/>
                <w:szCs w:val="21"/>
              </w:rPr>
              <w:t>Type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2C2A8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sz w:val="21"/>
                <w:szCs w:val="21"/>
              </w:rPr>
              <w:t>PG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29985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sz w:val="21"/>
                <w:szCs w:val="21"/>
              </w:rPr>
              <w:t>Period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87224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sz w:val="21"/>
                <w:szCs w:val="21"/>
              </w:rPr>
              <w:t>β-blocks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F74FE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sz w:val="21"/>
                <w:szCs w:val="21"/>
              </w:rPr>
              <w:t>Period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80AAB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sz w:val="21"/>
                <w:szCs w:val="21"/>
              </w:rPr>
              <w:t>α2-agonists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E0628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sz w:val="21"/>
                <w:szCs w:val="21"/>
              </w:rPr>
              <w:t>Period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F03AB" w14:textId="7DCCF450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sz w:val="21"/>
                <w:szCs w:val="21"/>
              </w:rPr>
              <w:t>CAI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DCC0D7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sz w:val="21"/>
                <w:szCs w:val="21"/>
              </w:rPr>
              <w:t>Period</w:t>
            </w:r>
          </w:p>
        </w:tc>
      </w:tr>
      <w:tr w:rsidR="002B66DE" w:rsidRPr="001A4815" w14:paraId="495E8C60" w14:textId="77777777" w:rsidTr="00244EE6">
        <w:trPr>
          <w:trHeight w:val="282"/>
        </w:trPr>
        <w:tc>
          <w:tcPr>
            <w:tcW w:w="117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A0BE6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745C1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CPAC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BD6BA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980B3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B38C9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E1DC1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2w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871CB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25C2E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705AF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B91F486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</w:tr>
      <w:tr w:rsidR="002B66DE" w:rsidRPr="001A4815" w14:paraId="555F03A2" w14:textId="77777777" w:rsidTr="00244EE6">
        <w:trPr>
          <w:trHeight w:val="282"/>
        </w:trPr>
        <w:tc>
          <w:tcPr>
            <w:tcW w:w="11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B3C1498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EDD44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POAG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B4F93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87405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1m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7D7CE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EDA91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3D9A0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086A6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A58A1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885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3D071FE2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</w:tr>
      <w:tr w:rsidR="002B66DE" w:rsidRPr="001A4815" w14:paraId="19EA49CD" w14:textId="77777777" w:rsidTr="00244EE6">
        <w:trPr>
          <w:trHeight w:val="282"/>
        </w:trPr>
        <w:tc>
          <w:tcPr>
            <w:tcW w:w="11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91B3239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27C69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POAG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BC1D4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7BB41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2m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79344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96BD9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B3CFF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FE253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A3BE8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885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1F68FE23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</w:tr>
      <w:tr w:rsidR="002B66DE" w:rsidRPr="001A4815" w14:paraId="346BEDD2" w14:textId="77777777" w:rsidTr="00244EE6">
        <w:trPr>
          <w:trHeight w:val="282"/>
        </w:trPr>
        <w:tc>
          <w:tcPr>
            <w:tcW w:w="11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C1E0315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90CA7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CPACG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73C34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D996A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36187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17912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3w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E7948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FC5E1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712FE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885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48B07456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</w:tr>
      <w:tr w:rsidR="002B66DE" w:rsidRPr="001A4815" w14:paraId="60721A52" w14:textId="77777777" w:rsidTr="00244EE6">
        <w:trPr>
          <w:trHeight w:val="282"/>
        </w:trPr>
        <w:tc>
          <w:tcPr>
            <w:tcW w:w="11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B8F5E51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218C7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POAG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D4B7B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58892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1m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52F8C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DAD8E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7F40F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AA443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C7CC0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885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731AA67E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</w:tr>
      <w:tr w:rsidR="002B66DE" w:rsidRPr="001A4815" w14:paraId="36A835C0" w14:textId="77777777" w:rsidTr="00244EE6">
        <w:trPr>
          <w:trHeight w:val="282"/>
        </w:trPr>
        <w:tc>
          <w:tcPr>
            <w:tcW w:w="11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468A105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5FF82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CPACG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7C4AA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08E91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A1E39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670D6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38C72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FCEEC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227F2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+</w:t>
            </w:r>
          </w:p>
        </w:tc>
        <w:tc>
          <w:tcPr>
            <w:tcW w:w="1885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083364A1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1m</w:t>
            </w:r>
          </w:p>
        </w:tc>
      </w:tr>
      <w:tr w:rsidR="002B66DE" w:rsidRPr="001A4815" w14:paraId="699BD739" w14:textId="77777777" w:rsidTr="00244EE6">
        <w:trPr>
          <w:trHeight w:val="282"/>
        </w:trPr>
        <w:tc>
          <w:tcPr>
            <w:tcW w:w="11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E22E89B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264B0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POAG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DA0CF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EFC1E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3w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AD959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10BFE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5CEE3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EBC79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137EA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885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292ACA33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</w:tr>
      <w:tr w:rsidR="002B66DE" w:rsidRPr="001A4815" w14:paraId="17D044DE" w14:textId="77777777" w:rsidTr="00244EE6">
        <w:trPr>
          <w:trHeight w:val="282"/>
        </w:trPr>
        <w:tc>
          <w:tcPr>
            <w:tcW w:w="11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A9C979A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0A606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POAG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DD4B2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5AA6B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1m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7D184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D9E86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77857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04640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3B1E9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885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1F7CF503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</w:tr>
      <w:tr w:rsidR="002B66DE" w:rsidRPr="001A4815" w14:paraId="4B51DE48" w14:textId="77777777" w:rsidTr="00244EE6">
        <w:trPr>
          <w:trHeight w:val="282"/>
        </w:trPr>
        <w:tc>
          <w:tcPr>
            <w:tcW w:w="11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BEEA4C8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465F8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POAG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8C8B6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8E46E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02289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99BB1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69870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2D0F0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3w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64F45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885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362BD9DE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</w:tr>
      <w:tr w:rsidR="002B66DE" w:rsidRPr="001A4815" w14:paraId="5769855E" w14:textId="77777777" w:rsidTr="00244EE6">
        <w:trPr>
          <w:trHeight w:val="282"/>
        </w:trPr>
        <w:tc>
          <w:tcPr>
            <w:tcW w:w="1176" w:type="dxa"/>
            <w:tcBorders>
              <w:right w:val="single" w:sz="4" w:space="0" w:color="auto"/>
            </w:tcBorders>
            <w:noWrap/>
            <w:vAlign w:val="bottom"/>
          </w:tcPr>
          <w:p w14:paraId="1EC958AF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D5BF3F6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CPACG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BAAFBA9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9854D53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9F43534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8A9F3BE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1m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AF89093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CCF14FE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F6539F4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885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14:paraId="296D0BC6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</w:tr>
      <w:tr w:rsidR="002B66DE" w:rsidRPr="001A4815" w14:paraId="142FDD5D" w14:textId="77777777" w:rsidTr="00244EE6">
        <w:trPr>
          <w:trHeight w:val="282"/>
        </w:trPr>
        <w:tc>
          <w:tcPr>
            <w:tcW w:w="1176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2E4A35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E18BAD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POAG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B83D12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0BB17C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 w:rsidRPr="001A4815">
              <w:rPr>
                <w:rFonts w:eastAsia="等线"/>
                <w:color w:val="000000"/>
                <w:sz w:val="21"/>
                <w:szCs w:val="21"/>
              </w:rPr>
              <w:t>3m</w:t>
            </w:r>
          </w:p>
        </w:tc>
        <w:tc>
          <w:tcPr>
            <w:tcW w:w="11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A4A2A2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0010B8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8E43F3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D1AAB4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  <w:tc>
          <w:tcPr>
            <w:tcW w:w="11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8E84AC" w14:textId="77777777" w:rsidR="002B66DE" w:rsidRPr="001A4815" w:rsidRDefault="002B66DE" w:rsidP="002B66D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18486B0" w14:textId="77777777" w:rsidR="002B66DE" w:rsidRPr="001A4815" w:rsidRDefault="002B66DE" w:rsidP="002B66DE">
            <w:pPr>
              <w:keepNext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A</w:t>
            </w:r>
          </w:p>
        </w:tc>
      </w:tr>
    </w:tbl>
    <w:p w14:paraId="341FABD7" w14:textId="77777777" w:rsidR="002B66DE" w:rsidRDefault="002B66DE" w:rsidP="002B66DE"/>
    <w:p w14:paraId="7432928C" w14:textId="77777777" w:rsidR="002B66DE" w:rsidRDefault="002B66DE" w:rsidP="002B66DE"/>
    <w:p w14:paraId="7FF48D66" w14:textId="77777777" w:rsidR="002B66DE" w:rsidRDefault="002B66DE" w:rsidP="002B66DE"/>
    <w:p w14:paraId="5A04B5B1" w14:textId="77777777" w:rsidR="002B66DE" w:rsidRDefault="002B66DE" w:rsidP="002B66DE"/>
    <w:p w14:paraId="01F35F44" w14:textId="77777777" w:rsidR="002B66DE" w:rsidRDefault="002B66DE" w:rsidP="002B66DE"/>
    <w:p w14:paraId="6BDD3641" w14:textId="77777777" w:rsidR="002B66DE" w:rsidRDefault="002B66DE" w:rsidP="002B66DE"/>
    <w:p w14:paraId="1A6C9C51" w14:textId="77777777" w:rsidR="002B66DE" w:rsidRDefault="002B66DE" w:rsidP="002B66DE"/>
    <w:p w14:paraId="79C9D747" w14:textId="77777777" w:rsidR="002B66DE" w:rsidRDefault="002B66DE" w:rsidP="002B66DE"/>
    <w:p w14:paraId="02582124" w14:textId="77777777" w:rsidR="002B66DE" w:rsidRDefault="002B66DE" w:rsidP="002B66DE"/>
    <w:p w14:paraId="287A4740" w14:textId="77777777" w:rsidR="002B66DE" w:rsidRDefault="002B66DE" w:rsidP="002B66DE"/>
    <w:p w14:paraId="4D3EC181" w14:textId="77777777" w:rsidR="002B66DE" w:rsidRDefault="002B66DE" w:rsidP="002B66DE"/>
    <w:p w14:paraId="34B45DFB" w14:textId="77777777" w:rsidR="002B66DE" w:rsidRDefault="002B66DE" w:rsidP="002B66DE"/>
    <w:p w14:paraId="64A116E3" w14:textId="77777777" w:rsidR="002B66DE" w:rsidRDefault="002B66DE" w:rsidP="002B66DE"/>
    <w:p w14:paraId="4E37FB0E" w14:textId="77777777" w:rsidR="002B66DE" w:rsidRDefault="002B66DE" w:rsidP="002B66DE"/>
    <w:p w14:paraId="28DEE904" w14:textId="77777777" w:rsidR="002B66DE" w:rsidRDefault="002B66DE" w:rsidP="002B66DE"/>
    <w:p w14:paraId="6B032A5A" w14:textId="77777777" w:rsidR="002B66DE" w:rsidRDefault="002B66DE" w:rsidP="002B66DE">
      <w:pPr>
        <w:rPr>
          <w:rFonts w:hint="eastAsia"/>
        </w:rPr>
      </w:pPr>
    </w:p>
    <w:p w14:paraId="14C41953" w14:textId="742B0755" w:rsidR="002B66DE" w:rsidRDefault="002B66DE">
      <w:r w:rsidRPr="002B66DE">
        <w:t>POAG: primary open-angle glaucoma; CPACG: Chronic primary angle-closure glaucoma; PGs: prostaglandin derivatives</w:t>
      </w:r>
      <w:r w:rsidR="00244EE6">
        <w:t>;</w:t>
      </w:r>
      <w:r w:rsidRPr="002B66DE">
        <w:t xml:space="preserve"> β-blocks: β-adrenoreceptor blockers</w:t>
      </w:r>
      <w:r w:rsidR="00244EE6">
        <w:t>;</w:t>
      </w:r>
      <w:r w:rsidRPr="002B66DE">
        <w:t xml:space="preserve"> α2-agonists: adrenergic α2 receptor agonists</w:t>
      </w:r>
      <w:r w:rsidR="00244EE6">
        <w:t>;</w:t>
      </w:r>
      <w:r w:rsidRPr="002B66DE">
        <w:t xml:space="preserve"> CAIS: </w:t>
      </w:r>
      <w:r w:rsidR="00E30212">
        <w:t>C</w:t>
      </w:r>
      <w:r w:rsidRPr="002B66DE">
        <w:t>arbonic anhydrase inhibitor; m: month; N/A: Not Applicable; w: week.</w:t>
      </w:r>
    </w:p>
    <w:p w14:paraId="59B0BEFC" w14:textId="77777777" w:rsidR="002B66DE" w:rsidRPr="00191048" w:rsidRDefault="002B66DE" w:rsidP="002B66DE">
      <w:r>
        <w:rPr>
          <w:rFonts w:hint="eastAsia"/>
        </w:rPr>
        <w:t>+</w:t>
      </w:r>
      <w:r>
        <w:t xml:space="preserve">: Drugs were used </w:t>
      </w:r>
      <w:r w:rsidRPr="001A4815">
        <w:t>before enrollment</w:t>
      </w:r>
      <w:r>
        <w:t xml:space="preserve">. -: Drugs were not used </w:t>
      </w:r>
      <w:r w:rsidRPr="001A4815">
        <w:t>before enrollment</w:t>
      </w:r>
      <w:r>
        <w:t>.</w:t>
      </w:r>
    </w:p>
    <w:p w14:paraId="1BC7C3D7" w14:textId="77777777" w:rsidR="002B66DE" w:rsidRPr="002B66DE" w:rsidRDefault="002B66DE">
      <w:pPr>
        <w:rPr>
          <w:rFonts w:hint="eastAsia"/>
        </w:rPr>
      </w:pPr>
    </w:p>
    <w:sectPr w:rsidR="002B66DE" w:rsidRPr="002B66DE" w:rsidSect="0002792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FC4"/>
    <w:rsid w:val="0002792D"/>
    <w:rsid w:val="00244EE6"/>
    <w:rsid w:val="002B66DE"/>
    <w:rsid w:val="00375FC4"/>
    <w:rsid w:val="005C674E"/>
    <w:rsid w:val="008F7FAD"/>
    <w:rsid w:val="00B877AF"/>
    <w:rsid w:val="00E30212"/>
    <w:rsid w:val="00FD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9F33A"/>
  <w15:chartTrackingRefBased/>
  <w15:docId w15:val="{E563A267-F3A8-472F-BCA9-E0E7FA982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79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6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80</Words>
  <Characters>1397</Characters>
  <Application>Microsoft Office Word</Application>
  <DocSecurity>0</DocSecurity>
  <Lines>349</Lines>
  <Paragraphs>355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xu</dc:creator>
  <cp:keywords/>
  <dc:description/>
  <cp:lastModifiedBy>Qi Ling</cp:lastModifiedBy>
  <cp:revision>5</cp:revision>
  <dcterms:created xsi:type="dcterms:W3CDTF">2023-09-28T04:19:00Z</dcterms:created>
  <dcterms:modified xsi:type="dcterms:W3CDTF">2023-09-28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a00c3482cec26cb08d0c31aa8825a31ca7692f9b88c5646f210a3b22c8663f</vt:lpwstr>
  </property>
</Properties>
</file>